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20875</wp:posOffset>
                </wp:positionH>
                <wp:positionV relativeFrom="page">
                  <wp:posOffset>1371600</wp:posOffset>
                </wp:positionV>
                <wp:extent cx="2662555" cy="1464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2555" cy="1464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117"/>
                              <w:gridCol w:w="944"/>
                              <w:gridCol w:w="944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25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50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75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  <w:u w:val="single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Tom 0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78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8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Tom 1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Tom 3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Tom 6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Tom 10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7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Tom 30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74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8"/>
                                      <w:szCs w:val="28"/>
                                    </w:rPr>
                                    <w:t>0.9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9.65pt;height:115.35pt;mso-wrap-distance-left:9pt;mso-wrap-distance-right:9pt;mso-wrap-distance-top:0pt;mso-wrap-distance-bottom:0pt;margin-top:108pt;mso-position-vertical-relative:page;margin-left:151.25pt;mso-position-horizontal-relative:page">
                <v:fill opacity="0f"/>
                <v:textbox inset="0in,0in,0in,0in">
                  <w:txbxContent>
                    <w:tbl>
                      <w:tblPr>
                        <w:tblW w:w="41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117"/>
                        <w:gridCol w:w="944"/>
                        <w:gridCol w:w="944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25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50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75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8"/>
                                <w:szCs w:val="28"/>
                                <w:u w:val="single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Tom 0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787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8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Tom 1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Tom 3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Tom 6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Tom 10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79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Tom 30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74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88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/>
                                <w:sz w:val="28"/>
                                <w:szCs w:val="28"/>
                              </w:rPr>
                              <w:t>0.9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16T21:34:00Z</dcterms:created>
  <dc:creator>Anna Amato</dc:creator>
  <dc:description/>
  <cp:keywords/>
  <dc:language>en-US</dc:language>
  <cp:lastModifiedBy>Anna Amato</cp:lastModifiedBy>
  <dcterms:modified xsi:type="dcterms:W3CDTF">2004-07-16T21:34:00Z</dcterms:modified>
  <cp:revision>1</cp:revision>
  <dc:subject/>
  <dc:title>Group</dc:title>
</cp:coreProperties>
</file>